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84C" w:rsidRDefault="00A938C9">
      <w:r>
        <w:rPr>
          <w:noProof/>
        </w:rPr>
        <w:drawing>
          <wp:inline distT="0" distB="0" distL="0" distR="0">
            <wp:extent cx="5943600" cy="42106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A4A" w:rsidRPr="007A2A4A" w:rsidRDefault="007A2A4A" w:rsidP="00A938C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7A2A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1. </w:t>
      </w:r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amplification of genomic DNA extracted from </w:t>
      </w:r>
      <w:r w:rsidR="001370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X-1 </w:t>
      </w:r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>revealed that all the resulti</w:t>
      </w:r>
      <w:r w:rsidR="00137056">
        <w:rPr>
          <w:rFonts w:ascii="Times New Roman" w:hAnsi="Times New Roman" w:cs="Times New Roman"/>
          <w:color w:val="000000" w:themeColor="text1"/>
          <w:sz w:val="24"/>
          <w:szCs w:val="24"/>
        </w:rPr>
        <w:t>ng fragments had a length of 488</w:t>
      </w:r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 pairs. In the experiment, a marker (M) </w:t>
      </w:r>
      <w:proofErr w:type="gramStart"/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>was used</w:t>
      </w:r>
      <w:proofErr w:type="gramEnd"/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size referenc</w:t>
      </w:r>
      <w:r w:rsidR="00137056">
        <w:rPr>
          <w:rFonts w:ascii="Times New Roman" w:hAnsi="Times New Roman" w:cs="Times New Roman"/>
          <w:color w:val="000000" w:themeColor="text1"/>
          <w:sz w:val="24"/>
          <w:szCs w:val="24"/>
        </w:rPr>
        <w:t>e, and the DNA samples from seven</w:t>
      </w:r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70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X-1 samples </w:t>
      </w:r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1370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aded in lanes numbered 1 to 7</w:t>
      </w:r>
      <w:r w:rsidRPr="000A2EC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7A2A4A" w:rsidRPr="007A2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32415"/>
    <w:multiLevelType w:val="hybridMultilevel"/>
    <w:tmpl w:val="F222C4B8"/>
    <w:lvl w:ilvl="0" w:tplc="6186D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4EFE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107B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924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8A2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068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9EA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8880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4E4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A4A"/>
    <w:rsid w:val="000A2EC6"/>
    <w:rsid w:val="00137056"/>
    <w:rsid w:val="00197364"/>
    <w:rsid w:val="0066584C"/>
    <w:rsid w:val="007A2A4A"/>
    <w:rsid w:val="00A9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0FEBC"/>
  <w15:chartTrackingRefBased/>
  <w15:docId w15:val="{E64C4EBD-B8F8-4014-8612-A4E419F8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1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01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42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8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58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Computers</dc:creator>
  <cp:keywords/>
  <dc:description/>
  <cp:lastModifiedBy>Ahmad Computers</cp:lastModifiedBy>
  <cp:revision>4</cp:revision>
  <dcterms:created xsi:type="dcterms:W3CDTF">2023-06-15T12:26:00Z</dcterms:created>
  <dcterms:modified xsi:type="dcterms:W3CDTF">2024-03-24T17:16:00Z</dcterms:modified>
</cp:coreProperties>
</file>